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7F3E08" w14:textId="77777777" w:rsidR="001C6493" w:rsidRPr="00BE616E" w:rsidRDefault="001C6493" w:rsidP="001C6493">
      <w:pPr>
        <w:widowControl/>
        <w:jc w:val="left"/>
        <w:rPr>
          <w:rFonts w:ascii="Times" w:hAnsi="Times"/>
          <w:sz w:val="24"/>
        </w:rPr>
      </w:pPr>
      <w:bookmarkStart w:id="0" w:name="_GoBack"/>
      <w:bookmarkEnd w:id="0"/>
    </w:p>
    <w:p w14:paraId="6F7B8974" w14:textId="77777777" w:rsidR="001C6493" w:rsidRPr="00D65F98" w:rsidRDefault="001C6493" w:rsidP="001C6493">
      <w:pPr>
        <w:widowControl/>
        <w:jc w:val="left"/>
        <w:rPr>
          <w:rFonts w:ascii="Times" w:hAnsi="Times"/>
          <w:noProof/>
          <w:sz w:val="24"/>
        </w:rPr>
      </w:pPr>
      <w:r w:rsidRPr="00BE616E">
        <w:rPr>
          <w:rFonts w:ascii="Times" w:hAnsi="Times"/>
          <w:sz w:val="24"/>
        </w:rPr>
        <w:t>Appendix3. DRSP Sheet in Japanese</w:t>
      </w:r>
    </w:p>
    <w:p w14:paraId="71550B18" w14:textId="77777777" w:rsidR="004D04BF" w:rsidRDefault="001C6493" w:rsidP="001C6493">
      <w:r>
        <w:rPr>
          <w:rFonts w:ascii="Times" w:hAnsi="Times"/>
          <w:noProof/>
          <w:sz w:val="24"/>
          <w:lang w:eastAsia="en-US"/>
        </w:rPr>
        <w:drawing>
          <wp:inline distT="0" distB="0" distL="0" distR="0" wp14:anchorId="66977D8B" wp14:editId="5CB83801">
            <wp:extent cx="4524375" cy="7689215"/>
            <wp:effectExtent l="0" t="0" r="0" b="698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7689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D04BF" w:rsidSect="00F1591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auto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Yu Gothic Light">
    <w:altName w:val="MS Gothic"/>
    <w:charset w:val="80"/>
    <w:family w:val="auto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0NTI1NLQwMTMxMzBU0lEKTi0uzszPAykwrAUAktYERCwAAAA="/>
  </w:docVars>
  <w:rsids>
    <w:rsidRoot w:val="001C6493"/>
    <w:rsid w:val="000072A9"/>
    <w:rsid w:val="000D40A5"/>
    <w:rsid w:val="001779C4"/>
    <w:rsid w:val="001C6493"/>
    <w:rsid w:val="002447CE"/>
    <w:rsid w:val="002577F7"/>
    <w:rsid w:val="002C31F7"/>
    <w:rsid w:val="002E1CA8"/>
    <w:rsid w:val="002F6D16"/>
    <w:rsid w:val="003E6EA0"/>
    <w:rsid w:val="006061BF"/>
    <w:rsid w:val="006171EF"/>
    <w:rsid w:val="006E5D39"/>
    <w:rsid w:val="00743B6F"/>
    <w:rsid w:val="007B44A4"/>
    <w:rsid w:val="00A75FAB"/>
    <w:rsid w:val="00B74BD6"/>
    <w:rsid w:val="00C3701E"/>
    <w:rsid w:val="00CC1732"/>
    <w:rsid w:val="00D80C41"/>
    <w:rsid w:val="00DA483D"/>
    <w:rsid w:val="00DB3CA8"/>
    <w:rsid w:val="00E22F18"/>
    <w:rsid w:val="00E23A93"/>
    <w:rsid w:val="00E76D10"/>
    <w:rsid w:val="00F15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9E1C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6493"/>
    <w:pPr>
      <w:widowControl w:val="0"/>
      <w:jc w:val="both"/>
    </w:pPr>
    <w:rPr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Benoit Meyrieux</cp:lastModifiedBy>
  <cp:revision>2</cp:revision>
  <dcterms:created xsi:type="dcterms:W3CDTF">2019-12-18T14:22:00Z</dcterms:created>
  <dcterms:modified xsi:type="dcterms:W3CDTF">2019-12-18T14:22:00Z</dcterms:modified>
</cp:coreProperties>
</file>